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17F" w:rsidRDefault="00F43D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File</w:t>
      </w:r>
    </w:p>
    <w:p w:rsidR="00C04940" w:rsidRPr="00F43DEF" w:rsidRDefault="00C04940" w:rsidP="00C04940">
      <w:pPr>
        <w:spacing w:line="360" w:lineRule="auto"/>
        <w:jc w:val="both"/>
      </w:pPr>
      <w:bookmarkStart w:id="0" w:name="_GoBack"/>
      <w:bookmarkEnd w:id="0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Abrams P, St Augustinus, Wilrijk; Algoet C, St Elisabethziekenhuis, Herentals; Annaert M, AZ Diest, Diest; Arnouts P, AZ St Jozef, Turnhout; Ayoubi S, Clinique St Jean, Bruxelles; Bachy A, Clinique Notre Dame, Charleroi; Ballaux D, AZ Nikolaas, Sint-Niklaas; Baltieri D, Hôpital de Jolimont, La Louvière; Bataille G, CH du Grand Hornu-Frameries, Hornu; Beckers V, CH St Joseph, Liège; Beckers D, UCL Mt. Godinne, Yvoir; Becq H, St Augustinus, Wilrijk; Beirinckx J, St Jozefskliniek, Izegem; Beirinckx A, AZ St Lucas, Assebroek; Bellavia S, CHR de Huy, Huy; Benhalima K, UZ Leuven Gasthuisberg, Leuven; Bex M, UZ Leuven Gasthuisberg, Leuven; </w:t>
      </w:r>
      <w:r w:rsidRPr="003B1AE6">
        <w:rPr>
          <w:rFonts w:ascii="Times New Roman" w:hAnsi="Times New Roman" w:cs="Times New Roman"/>
          <w:sz w:val="20"/>
          <w:szCs w:val="20"/>
          <w:lang w:val="en-US"/>
        </w:rPr>
        <w:t xml:space="preserve">Bodson A, Polyclinique du Mambourg, Charleroi; Bollaerts 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K, AZ St Maarten, Mechelen; Bosly F, Clinique St Joseph, Arlon; Bouquegneau MS, CHR Clinique St Joseph, Mons; Bourguignon JP, CHU Sart Tilman, Lièg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ravenboer </w:t>
      </w:r>
      <w:r w:rsidRPr="004225FD">
        <w:rPr>
          <w:rFonts w:ascii="Times New Roman" w:hAnsi="Times New Roman" w:cs="Times New Roman"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F23DA">
        <w:rPr>
          <w:rFonts w:ascii="Times New Roman" w:hAnsi="Times New Roman" w:cs="Times New Roman"/>
          <w:sz w:val="20"/>
          <w:szCs w:val="20"/>
          <w:lang w:val="en-US"/>
        </w:rPr>
        <w:t>UZ Brussel, Brussel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rochier S, IFAC Clinique St-Therese, Bastogne; 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Carlier A, AZ Maria Middelares, Gent; Casteels K, UZ Leuven Gasthuisberg, Leuven; Cavatorta E, CHU Charleroi, Charleroi; Chivu O, CH St Joseph, Liège; Claessens A, Clinique St Joseph, Arlon; Claeys L, AZ St Jozef, Malle; Cnop M, Hôpital Erasme, Bruxelles; Coeckelberghs M, Kinderziekenhuis Paola, Antwerpen; Col V, Clinique St Pierre, Ottignies; Colson A, Clinique St Pierre, Ottignies; Coolens JL, Jessaziekenhuis - Campus Salvator, Hasselt; Coremans P, AZ Nikolaas, Sint-Niklaas; Corvilain B, Hôpital Erasme, Bruxelles; Crenier L, Hôpital Erasme, Bruxelles; Daems T, ZNA Stuivenberg, Antwerpen; Damoiseaux P, CH de Dinant, Dinant; Daoudi N, CHU Charleroi, Charleroi; Daper C, CHU Tivoli, La Louvière; Daubresse C, CH St Joseph, Liège; </w:t>
      </w:r>
      <w:r w:rsidRPr="003B1AE6">
        <w:rPr>
          <w:rFonts w:ascii="Times New Roman" w:hAnsi="Times New Roman" w:cs="Times New Roman"/>
          <w:sz w:val="20"/>
          <w:szCs w:val="20"/>
          <w:lang w:val="en-US"/>
        </w:rPr>
        <w:t xml:space="preserve">Daubresse JC, Hôpital Civil Marie Curie, Lodelinsart; 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De Block C, UZA, Edegem; De Feyter I, AZ </w:t>
      </w:r>
      <w:r>
        <w:rPr>
          <w:rFonts w:ascii="Times New Roman" w:hAnsi="Times New Roman" w:cs="Times New Roman"/>
          <w:sz w:val="20"/>
          <w:szCs w:val="20"/>
          <w:lang w:val="en-US"/>
        </w:rPr>
        <w:t>Jan Palfijn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Gent; De Grande E, St Andriesziekenhuis, Tielt; De Paepe L, ZNA Stuivenberg, Antwerpen; De Schepper J, UZ Brussel, Brussel; De Schynkel K, AZ Maria Middelares, Gent; De Waele K, UZ Gent, Gent; De Winter P, Heilige Familie, Rumst; Decerf JA, CH de l'Ardenne, Libramont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clercq E, AZ Alma, Sijsele-Damme; 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Decochez K, </w:t>
      </w:r>
      <w:r w:rsidRPr="003B1AE6">
        <w:rPr>
          <w:rFonts w:ascii="Times New Roman" w:hAnsi="Times New Roman" w:cs="Times New Roman"/>
          <w:sz w:val="20"/>
          <w:szCs w:val="20"/>
          <w:lang w:val="en-US"/>
        </w:rPr>
        <w:t>AZ Jan Portaels, Vilvoorde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Decraene P, Imeldaziekenhuis, Bonheiden; Defoer F, Militair hospitaal, Brussel; Degrande E, St Andriesziekenhuis, Tielt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muynck S, AZ Heilige Familie, Reet; 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Den Brinker, </w:t>
      </w:r>
      <w:r>
        <w:rPr>
          <w:rFonts w:ascii="Times New Roman" w:hAnsi="Times New Roman" w:cs="Times New Roman"/>
          <w:sz w:val="20"/>
          <w:szCs w:val="20"/>
          <w:lang w:val="en-US"/>
        </w:rPr>
        <w:t>UZA, Edegem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Depoorter S, AZ St Jan, Brugge; Derdelinckx L, Clinique Saint Luc, Bouge-Namur; Deweer S, St Elisabethziekenhuis, Zottegem; Dooms L, private, Bree; Dorchy H, HUDERF, Bruxelles; Dotremont H, Kalmthout; Driessens S, AZ KLINA, Brasschaat; Dumasy V, Clinique Louis Caty, Baudour; Duvivier E, Clinique Reine Fabiola, Montignies-sur-Sambre; Duyck F, </w:t>
      </w:r>
      <w:r>
        <w:rPr>
          <w:rFonts w:ascii="Times New Roman" w:hAnsi="Times New Roman" w:cs="Times New Roman"/>
          <w:sz w:val="20"/>
          <w:szCs w:val="20"/>
          <w:lang w:val="en-US"/>
        </w:rPr>
        <w:t>AZ Delta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>, Roeselare; Dysseleer A, CH de l'Ardenne, Libramont; Eeckhout B, AZ St Dimpna, Geel; Eenkhoorn V, St Josefkliniek, Bornem; Emsens L, AZ OLV Ter Linden, Knokke-Heist; Engelen W, AZ Stuivenberg, Antwerpen; Ers V, Clinique St Joseph, Arlon; Eykens A, Private, Herentals; Favere N, St Elisabethziekenhuis, Zottegem; Féry F, Hôpital Erasme, Bruxelles; Fils R, Private, Blankenberge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rance A, UZA, Edegem; Garmyn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K, Private, Lier; Gérard J, CH St Joseph, Liège; Gerniers S, Private, Sint-Denijs-Westrem; Geronooz I, CHR Clinique St Joseph, Liège; Geyskens L, AZ St Jozef, Turnhout; Ghys C, UZ Brussel, Brussel; Gies I, UZ Brussel, Brussel; Gillard P, UZ Leuven, Leuven; Godon E, CHR de Huy, Huy; Gorus F, Brussels Free University-VUB, Brussels; Grabczan L, CHU St Pierre, Bruxelles; Guiot J, Hôpital du Bois de l' Abbaye, Seraing; Haemers S, AZ St Lucas, Gent; Haumont S, Hôpital Erasme, Bruxelles; Herbaut C, CHU Brugmann, Bruxelles; Heyns E, AZ Groeninge Campus OLV, Kortrijk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ilbrands R, </w:t>
      </w:r>
      <w:r w:rsidRPr="004F23DA">
        <w:rPr>
          <w:rFonts w:ascii="Times New Roman" w:hAnsi="Times New Roman" w:cs="Times New Roman"/>
          <w:sz w:val="20"/>
          <w:szCs w:val="20"/>
          <w:lang w:val="en-US"/>
        </w:rPr>
        <w:t>UZ Brussel, Brusse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Huard A, Hôpital de Braine l'Alleud, Braine l'Alleud; Hubermont G, Clinique 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Princesse Paola, March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uysman F, AZ St Lucas, Gent; 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Jandrain B, CHU Sart Tilman, Liège; Joosen P, AZ St Jozef, Turnhout; Jopart P, Hôpital de Jolimont, Haine-StPaul; Jousten E, CHR de la Citadelle, Liège; Karmali R, CHU Brugmann, Bruxelles; Keymeulen K, UZ Brussel, Brussel; Kleynen P,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HU </w:t>
      </w:r>
      <w:r>
        <w:rPr>
          <w:rFonts w:ascii="Times New Roman" w:hAnsi="Times New Roman" w:cs="Times New Roman"/>
          <w:sz w:val="20"/>
          <w:szCs w:val="20"/>
          <w:lang w:val="en-US"/>
        </w:rPr>
        <w:t>Saint-Pierre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Bruxelles; Kockaerts Y, ZOL Campus A. Dumont, Genk; Krzentowski G, Polyclinique de la Madeleine, Jumet; Laga K, St Franciscus Ziekenhuis, Heusden- Zolder; Lamberigts G, AZ St Jan, Brugge; Lambrecht E, AZ Waasland, Sint Niklaas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apauw B, UZ Gent, Gent; 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Lebrethon MC, CHR de la Citadelle, Liège; Lemay P, AZ SintJozef, Turnhout; Lemy C, CHU Charleroi, Charleroi; Leus J, AZ Maria Middelares, Gent; Lienart F, CHU Tivoli, La Louvière; Lim TT, Heilig Hart Ziekenhuis, Mol; Litvine C, CHR Clinique St Joseph, Mons; Logghe K, H Hartziekenhuis, Roeselare; Louis J, Clinique Notre Dame, Charleroi; Lowyck I, ZOL Campus A. Dumont, Genk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Lysy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Ph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Clinique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Univ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St Luc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Bruxelle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ae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M, Clinique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Univ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St Luc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Bruxelle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a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meldaziekenhu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onheide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archal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M, CHU Tivoli, La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Louvière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aris E, AZ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ikolaa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in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iklaa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Martens M, AZ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Sint-Jozef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Turnhout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Massa G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Virga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Jesse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Ziekenhui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Hasselt; Mathieu C, UZ Leuven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Gasthuisberg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Leuven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au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Y, Clinique Notre Dame, Charleroi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ekahli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F, Clinique St Jean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Bruxelle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ekeirele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K, OLV van Lourdes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Waregem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erten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Regionaal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Ziekenhui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Sint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Trudo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Sint-Truiden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essaaoui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A, HUDERF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Bruxelle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onballyu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J, AZ St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Jozef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alle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oorken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G, UZA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Edegem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ortelman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K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Regionaal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Ziekenhui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Heilig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Hart, Leuven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ouraux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T, UCL Mt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Godine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Yvoir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ullen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Virga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Jesse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Ziekenhui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Hasselt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Naudt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K, St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Elisabethziekenhui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Zottegem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Nemery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A, CHU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Ambroise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Paré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Mons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Neven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I, Clinique Notre Dame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Hermalle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/s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Argenteau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eve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gionaa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Ziekenhu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in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rud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in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ruide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Nicolaij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D, AZ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Groeninge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Campus OLV, Kortrijk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Nobel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F, OLV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Ziekenhui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Aalst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Nollet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Regionaal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Ziekenhui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Jan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Yperman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Ieper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Oom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V, AZ KLINA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Brasschaat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Oriot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P, CH de Mouscron, Mouscron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Paciorkowski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F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ontigny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>-le-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Tilleul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Paquot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N, CH St Joseph, Liège; Paris I, Clinique Notre Dame, Charleroi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Paulussen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J, St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Elisabethziekenhui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Herental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Peeter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G, Jan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Palfijnziekenhuis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Merksem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Peiffer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 F, UZA, </w:t>
      </w:r>
      <w:proofErr w:type="spellStart"/>
      <w:r w:rsidRPr="00623B40">
        <w:rPr>
          <w:rFonts w:ascii="Times New Roman" w:hAnsi="Times New Roman" w:cs="Times New Roman"/>
          <w:sz w:val="20"/>
          <w:szCs w:val="20"/>
          <w:lang w:val="en-US"/>
        </w:rPr>
        <w:t>Edegem</w:t>
      </w:r>
      <w:proofErr w:type="spellEnd"/>
      <w:r w:rsidRPr="00623B4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Pelckman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C, AZ St Maarten Campus Duffel, Duffel; Pen J, UZ Brussel, Brussel; Philips JC, CHU Sart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ilman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Liège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Pieron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M, CH Peltzer-La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ourell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Verviers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Pipeleer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Brussels Free University-VUB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Ponchon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M, Clinique St Jean, Bruxelles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Poschet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K, St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Vincentiusziekenhui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Antwerpen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Rademecker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R, CHU Sart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ilman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Liège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Remacl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B, Clinique de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l'Espéranc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Montegné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; Remy C, CHR de la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Citadell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Liège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Renneboog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B, CH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ubiz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-Nivelles, Nivelles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Righe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C, CHR de Huy, Huy; Ruige J, AZ Sint-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Nikolaa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Sint-Niklaas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Robbrecht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S, AZ St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Blasiu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Dendermonde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Rocour-Brumioul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D, CHR de la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Citadell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Liège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Scarnier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Hôpital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St 9 Joseph,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Gilly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; Scheen A, CHU Sart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ilman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Liège; Schils E, CHU Tivoli, La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Louvièr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; Schoemaker I, Heilig Hartziekenhuis, Lier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Selvai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Mauld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(Tournai)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Seret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N, CH St Joseph, Liège; Slap F, St Augustinus,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Wilrijk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; Spijker T, AZ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Vesaliu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Tongeren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Spincemaill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K, H Hartziekenhuis, Roeselare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Stassen-Joly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MP, Clinique Andre Renard,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Herstal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Strivay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M, CHR de la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Citadell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Liège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aelman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P, AZ Maria Middelares, Gent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ae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Y, AZ St Jan, Brugge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enoutass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S, HUDERF, Bruxelles; Thielen V, CHR de la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Citadell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Liège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it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J, ZOL Campus A. Dumont, Genk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riche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Hôpital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du Bois de l'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Abbay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Seraing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shibuabua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G, CH de la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Bass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Sambr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Sambrevill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'sjoen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G, UZ Gent, Gent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uyttens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C, AZ St Lucas, Gent;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Unger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J, CH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Tubiz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-Nivelles, Nivelles,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Unuane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D, UZ Brussel, Brussel; Van </w:t>
      </w:r>
      <w:proofErr w:type="spellStart"/>
      <w:r w:rsidRPr="002455C8">
        <w:rPr>
          <w:rFonts w:ascii="Times New Roman" w:hAnsi="Times New Roman" w:cs="Times New Roman"/>
          <w:sz w:val="20"/>
          <w:szCs w:val="20"/>
        </w:rPr>
        <w:t>Acker</w:t>
      </w:r>
      <w:proofErr w:type="spellEnd"/>
      <w:r w:rsidRPr="002455C8">
        <w:rPr>
          <w:rFonts w:ascii="Times New Roman" w:hAnsi="Times New Roman" w:cs="Times New Roman"/>
          <w:sz w:val="20"/>
          <w:szCs w:val="20"/>
        </w:rPr>
        <w:t xml:space="preserve"> K, AZ Heilige Familie, Reet; Van Aken E, AZ Diest, Diest; Van Aken S, UZ </w:t>
      </w:r>
      <w:r w:rsidRPr="00F43DEF">
        <w:rPr>
          <w:rFonts w:ascii="Times New Roman" w:hAnsi="Times New Roman" w:cs="Times New Roman"/>
          <w:sz w:val="20"/>
          <w:szCs w:val="20"/>
        </w:rPr>
        <w:t xml:space="preserve">Gent, Gent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besien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J, UZ Brussel, Brussel; V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Crombrugg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P, OLV Ziekenhuis, Aalst; Van de Poel G, UCL Mt.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Godinn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Yvoir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Van De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Bruel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A, AZ St Jan, Brugge; Van De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Driessch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A, St Josefkliniek, Bornem; V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Doninck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N, AZ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Nikolaa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Sint-Niklaas; Van Doorn J, H Hartziekenhuis, Lier; Van Gaal L, UZA, Edegem; V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Helvoirt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M, Private, De Haan; V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Imschoot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</w:t>
      </w:r>
      <w:r w:rsidRPr="00F43DEF">
        <w:rPr>
          <w:rFonts w:ascii="Times New Roman" w:hAnsi="Times New Roman" w:cs="Times New Roman"/>
          <w:sz w:val="20"/>
          <w:szCs w:val="20"/>
        </w:rPr>
        <w:lastRenderedPageBreak/>
        <w:t xml:space="preserve">S, AZ St Jan, Brugge; V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Pary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C, RHMS Site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Peruwelz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Peruwelz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V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Pottelbergh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I, OLV Ziekenhuis, Aalst; V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Pouck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K, AZ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Nikolaa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SintNiklaa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V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Rooy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P, ZNA Middelheim, Antwerpen; V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Winghem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C, OLV Middelares, Deurne; Vande Mergel X, CH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Tubiz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-Nivelles, Nivelles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decauter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H, AZ Alma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Sijsel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-Damme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demeulebrouck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E, AZ J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Portael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Vilvoorde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denbon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C, AZ Damiaan - Campus H. Hart, Oostende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denbroeck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P, St Jozefskliniek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Izegem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Vandenbroucke M, AZ St Maarten Campus Mechelen, Mechelen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denbussch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E, St Elisabethziekenhuis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Herental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dergheynst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Hôpital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Erasm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Bruxelles; Vanderijst JF, Clinique St Pierre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Ottignie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Vanderijst M, Private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Wavr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derschueren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B, UZ Leuven, Leuven; Vanderstappen H, St Franciscus Ziekenhuis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HeusdenZolder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dewall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C, ZNA Middelheim, Antwerpen; V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Durm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Y, AZ Sint-Augustinus, Veurne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fleteren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E, St Jozefskliniek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Izegem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haverbek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G, AZ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Groening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Campus OLV, Kortrijk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nest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S, AZ St Jozef, Malle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anuytsel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J, AZ Zusters van Barmhartigheid, Ronse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erbiest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R, AZ St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Dimpna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Geel; Vercammen C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Imeldaziekenhui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Bonheiden; Verhaegen A, Jan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Palfijnziekenhui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Merksem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erhaert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G, AZ Monica, Antwerpen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erjan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V, AZ St Jozef, Turnhout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erniest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R, AZ KLINA, Brasschaat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erschuer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J, AZ Zusters van Barmhartigheid, Ronse; Vets B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Imeldaziekenhui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Bonheiden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ieillevoy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G, Clinique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Notr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Dame, Charleroi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inck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W, St Augustinus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Wilrijk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Vinckx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Imeldaziekenhui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, Bonheiden; Vinken S, ASZ, Aalst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Warnott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C, Clinique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Notr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Dame de Grace, Gosselies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Watillon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P, Clinique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Notr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Dame de Grace, Gosselies; Weber E, Clinique St Joseph, Arlon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Weemae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I, Private, Turnhout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Weets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I, UZ Brussel, Brussel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Winne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L, AZ Damiaan - Campus H. Hart, Oostende; </w:t>
      </w:r>
      <w:proofErr w:type="spellStart"/>
      <w:r w:rsidRPr="00F43DEF">
        <w:rPr>
          <w:rFonts w:ascii="Times New Roman" w:hAnsi="Times New Roman" w:cs="Times New Roman"/>
          <w:sz w:val="20"/>
          <w:szCs w:val="20"/>
        </w:rPr>
        <w:t>Woestenburg</w:t>
      </w:r>
      <w:proofErr w:type="spellEnd"/>
      <w:r w:rsidRPr="00F43DEF">
        <w:rPr>
          <w:rFonts w:ascii="Times New Roman" w:hAnsi="Times New Roman" w:cs="Times New Roman"/>
          <w:sz w:val="20"/>
          <w:szCs w:val="20"/>
        </w:rPr>
        <w:t xml:space="preserve"> A, AZ St Jozef, Malle</w:t>
      </w:r>
    </w:p>
    <w:p w:rsidR="00C04940" w:rsidRPr="00F43DEF" w:rsidRDefault="00C04940">
      <w:pPr>
        <w:rPr>
          <w:rFonts w:ascii="Times New Roman" w:hAnsi="Times New Roman" w:cs="Times New Roman"/>
          <w:b/>
          <w:sz w:val="24"/>
          <w:szCs w:val="24"/>
        </w:rPr>
      </w:pPr>
    </w:p>
    <w:sectPr w:rsidR="00C04940" w:rsidRPr="00F43DEF" w:rsidSect="00C0494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EB4941"/>
    <w:multiLevelType w:val="hybridMultilevel"/>
    <w:tmpl w:val="E0E43F74"/>
    <w:lvl w:ilvl="0" w:tplc="CBE0F5B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1B9"/>
    <w:rsid w:val="0004741A"/>
    <w:rsid w:val="000F66B4"/>
    <w:rsid w:val="002455C8"/>
    <w:rsid w:val="002768D5"/>
    <w:rsid w:val="00291C6D"/>
    <w:rsid w:val="003854B0"/>
    <w:rsid w:val="003A659E"/>
    <w:rsid w:val="00475361"/>
    <w:rsid w:val="004F0712"/>
    <w:rsid w:val="004F0CC0"/>
    <w:rsid w:val="005470F1"/>
    <w:rsid w:val="005F4FB2"/>
    <w:rsid w:val="00600BE1"/>
    <w:rsid w:val="00603CE5"/>
    <w:rsid w:val="006B04F8"/>
    <w:rsid w:val="00736CAB"/>
    <w:rsid w:val="007C2E24"/>
    <w:rsid w:val="00894980"/>
    <w:rsid w:val="00921B7B"/>
    <w:rsid w:val="00921BFB"/>
    <w:rsid w:val="009816D6"/>
    <w:rsid w:val="009835C7"/>
    <w:rsid w:val="009E208A"/>
    <w:rsid w:val="00A301B9"/>
    <w:rsid w:val="00A85A0F"/>
    <w:rsid w:val="00B25023"/>
    <w:rsid w:val="00BA3ABD"/>
    <w:rsid w:val="00C04940"/>
    <w:rsid w:val="00C55D3A"/>
    <w:rsid w:val="00CB1C21"/>
    <w:rsid w:val="00CD0396"/>
    <w:rsid w:val="00CD04DC"/>
    <w:rsid w:val="00D56E37"/>
    <w:rsid w:val="00DB0F77"/>
    <w:rsid w:val="00DD4B8D"/>
    <w:rsid w:val="00E07AE7"/>
    <w:rsid w:val="00E6417F"/>
    <w:rsid w:val="00E77FF1"/>
    <w:rsid w:val="00ED76B2"/>
    <w:rsid w:val="00F4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23"/>
  </w:style>
  <w:style w:type="paragraph" w:styleId="Heading1">
    <w:name w:val="heading 1"/>
    <w:basedOn w:val="Normal"/>
    <w:link w:val="Heading1Char"/>
    <w:uiPriority w:val="9"/>
    <w:qFormat/>
    <w:rsid w:val="00B250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0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023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0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25023"/>
    <w:rPr>
      <w:b/>
      <w:bCs/>
    </w:rPr>
  </w:style>
  <w:style w:type="character" w:styleId="Emphasis">
    <w:name w:val="Emphasis"/>
    <w:basedOn w:val="DefaultParagraphFont"/>
    <w:uiPriority w:val="20"/>
    <w:qFormat/>
    <w:rsid w:val="00B25023"/>
    <w:rPr>
      <w:i/>
      <w:iCs/>
    </w:rPr>
  </w:style>
  <w:style w:type="paragraph" w:styleId="ListParagraph">
    <w:name w:val="List Paragraph"/>
    <w:basedOn w:val="Normal"/>
    <w:uiPriority w:val="34"/>
    <w:qFormat/>
    <w:rsid w:val="00B25023"/>
    <w:pPr>
      <w:ind w:left="720"/>
      <w:contextualSpacing/>
    </w:pPr>
  </w:style>
  <w:style w:type="table" w:styleId="TableGrid">
    <w:name w:val="Table Grid"/>
    <w:basedOn w:val="TableNormal"/>
    <w:uiPriority w:val="59"/>
    <w:rsid w:val="00475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A0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291C6D"/>
    <w:pPr>
      <w:spacing w:after="0" w:line="480" w:lineRule="auto"/>
      <w:jc w:val="both"/>
    </w:pPr>
    <w:rPr>
      <w:rFonts w:ascii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291C6D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23"/>
  </w:style>
  <w:style w:type="paragraph" w:styleId="Heading1">
    <w:name w:val="heading 1"/>
    <w:basedOn w:val="Normal"/>
    <w:link w:val="Heading1Char"/>
    <w:uiPriority w:val="9"/>
    <w:qFormat/>
    <w:rsid w:val="00B250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0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023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0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25023"/>
    <w:rPr>
      <w:b/>
      <w:bCs/>
    </w:rPr>
  </w:style>
  <w:style w:type="character" w:styleId="Emphasis">
    <w:name w:val="Emphasis"/>
    <w:basedOn w:val="DefaultParagraphFont"/>
    <w:uiPriority w:val="20"/>
    <w:qFormat/>
    <w:rsid w:val="00B25023"/>
    <w:rPr>
      <w:i/>
      <w:iCs/>
    </w:rPr>
  </w:style>
  <w:style w:type="paragraph" w:styleId="ListParagraph">
    <w:name w:val="List Paragraph"/>
    <w:basedOn w:val="Normal"/>
    <w:uiPriority w:val="34"/>
    <w:qFormat/>
    <w:rsid w:val="00B25023"/>
    <w:pPr>
      <w:ind w:left="720"/>
      <w:contextualSpacing/>
    </w:pPr>
  </w:style>
  <w:style w:type="table" w:styleId="TableGrid">
    <w:name w:val="Table Grid"/>
    <w:basedOn w:val="TableNormal"/>
    <w:uiPriority w:val="59"/>
    <w:rsid w:val="00475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A0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291C6D"/>
    <w:pPr>
      <w:spacing w:after="0" w:line="480" w:lineRule="auto"/>
      <w:jc w:val="both"/>
    </w:pPr>
    <w:rPr>
      <w:rFonts w:ascii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291C6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5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482</Words>
  <Characters>815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9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meeste</dc:creator>
  <cp:lastModifiedBy>Rudi Van de Velde</cp:lastModifiedBy>
  <cp:revision>9</cp:revision>
  <cp:lastPrinted>2016-03-14T16:57:00Z</cp:lastPrinted>
  <dcterms:created xsi:type="dcterms:W3CDTF">2016-04-13T16:00:00Z</dcterms:created>
  <dcterms:modified xsi:type="dcterms:W3CDTF">2016-10-05T13:48:00Z</dcterms:modified>
</cp:coreProperties>
</file>